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FDD" w:rsidRDefault="00646FDD" w:rsidP="00646FD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8" w:type="dxa"/>
        <w:tblLook w:val="04A0"/>
      </w:tblPr>
      <w:tblGrid>
        <w:gridCol w:w="3798"/>
        <w:gridCol w:w="3960"/>
        <w:gridCol w:w="1710"/>
      </w:tblGrid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b/>
                <w:sz w:val="24"/>
                <w:szCs w:val="24"/>
              </w:rPr>
              <w:t>Dilution Used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Molecular Probes, A6455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GFP (JL8)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  <w:proofErr w:type="spellEnd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, 632381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, 33-9100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Claudin-5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Santa Cruz Biotechnologies, sc-28670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Sigma, L9393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Sigma, F3648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Atypical PKC</w:t>
            </w:r>
            <w:r w:rsidRPr="005D12A4">
              <w:rPr>
                <w:rFonts w:ascii="Symbol" w:hAnsi="Symbol" w:cs="Times New Roman"/>
                <w:sz w:val="24"/>
                <w:szCs w:val="24"/>
              </w:rPr>
              <w:t></w:t>
            </w: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Santa Cruz Biotechnologies, sc-216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 xml:space="preserve"> Fluor 488 Goat anti-Mouse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Molecular Probes, A11001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 xml:space="preserve"> Fluor 488 Donkey anti-Rabbit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Molecular Probes, A21206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 xml:space="preserve"> Fluor 546 Goat anti-Mouse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Molecular Probes, A21123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46FDD" w:rsidRPr="00ED5648" w:rsidTr="00B13872">
        <w:tc>
          <w:tcPr>
            <w:tcW w:w="3798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ED5648">
              <w:rPr>
                <w:rFonts w:ascii="Times New Roman" w:hAnsi="Times New Roman" w:cs="Times New Roman"/>
                <w:sz w:val="24"/>
                <w:szCs w:val="24"/>
              </w:rPr>
              <w:t xml:space="preserve"> Fluor 546 Goat anti-Rabbit</w:t>
            </w:r>
          </w:p>
        </w:tc>
        <w:tc>
          <w:tcPr>
            <w:tcW w:w="396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Molecular Probes, A11010</w:t>
            </w:r>
          </w:p>
        </w:tc>
        <w:tc>
          <w:tcPr>
            <w:tcW w:w="1710" w:type="dxa"/>
          </w:tcPr>
          <w:p w:rsidR="00646FDD" w:rsidRPr="00ED5648" w:rsidRDefault="00646FDD" w:rsidP="00B1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648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:rsidR="00646FDD" w:rsidRDefault="00646FDD" w:rsidP="00646FDD">
      <w:pPr>
        <w:rPr>
          <w:rFonts w:ascii="Times New Roman" w:hAnsi="Times New Roman" w:cs="Times New Roman"/>
          <w:sz w:val="24"/>
          <w:szCs w:val="24"/>
        </w:rPr>
      </w:pPr>
      <w:r w:rsidRPr="0076163B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cs="Times New Roman"/>
          <w:b/>
          <w:szCs w:val="24"/>
        </w:rPr>
        <w:t xml:space="preserve"> </w:t>
      </w:r>
      <w:r w:rsidRPr="00ED5648">
        <w:rPr>
          <w:rFonts w:ascii="Times New Roman" w:hAnsi="Times New Roman" w:cs="Times New Roman"/>
          <w:b/>
          <w:sz w:val="24"/>
          <w:szCs w:val="24"/>
        </w:rPr>
        <w:t>Table 1.</w:t>
      </w:r>
      <w:r w:rsidRPr="00ED5648">
        <w:rPr>
          <w:rFonts w:ascii="Times New Roman" w:hAnsi="Times New Roman" w:cs="Times New Roman"/>
          <w:sz w:val="24"/>
          <w:szCs w:val="24"/>
        </w:rPr>
        <w:t xml:space="preserve"> List of antibodies used in </w:t>
      </w:r>
      <w:proofErr w:type="spellStart"/>
      <w:r w:rsidRPr="00ED5648">
        <w:rPr>
          <w:rFonts w:ascii="Times New Roman" w:hAnsi="Times New Roman" w:cs="Times New Roman"/>
          <w:sz w:val="24"/>
          <w:szCs w:val="24"/>
        </w:rPr>
        <w:t>immunohistochemistry</w:t>
      </w:r>
      <w:proofErr w:type="spellEnd"/>
      <w:r w:rsidRPr="00ED564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006BC" w:rsidRDefault="004006BC"/>
    <w:sectPr w:rsidR="004006BC" w:rsidSect="00400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46FDD"/>
    <w:rsid w:val="000A21C4"/>
    <w:rsid w:val="00112500"/>
    <w:rsid w:val="0034062C"/>
    <w:rsid w:val="004006BC"/>
    <w:rsid w:val="005870DD"/>
    <w:rsid w:val="00646FDD"/>
    <w:rsid w:val="00677801"/>
    <w:rsid w:val="00773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FDD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FDD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Toshiba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</cp:revision>
  <dcterms:created xsi:type="dcterms:W3CDTF">2014-12-16T02:30:00Z</dcterms:created>
  <dcterms:modified xsi:type="dcterms:W3CDTF">2014-12-16T02:30:00Z</dcterms:modified>
</cp:coreProperties>
</file>